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8"/>
        <w:gridCol w:w="181"/>
        <w:gridCol w:w="4966"/>
        <w:gridCol w:w="468"/>
        <w:gridCol w:w="667"/>
        <w:gridCol w:w="1539"/>
        <w:gridCol w:w="411"/>
      </w:tblGrid>
      <w:tr w:rsidR="0001500E" w:rsidRPr="00DE1B1F" w:rsidTr="0001500E">
        <w:trPr>
          <w:trHeight w:val="40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S</w:t>
            </w: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</w:t>
            </w: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Table.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etails of l</w:t>
            </w: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ifestyle and socioenvironmental variables, denominators used in calculations, and data sources.</w:t>
            </w:r>
          </w:p>
        </w:tc>
      </w:tr>
      <w:tr w:rsidR="0001500E" w:rsidRPr="00DE1B1F" w:rsidTr="0001500E">
        <w:trPr>
          <w:gridAfter w:val="1"/>
          <w:wAfter w:w="411" w:type="dxa"/>
          <w:trHeight w:val="480"/>
        </w:trPr>
        <w:tc>
          <w:tcPr>
            <w:tcW w:w="67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Lifestyle variables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ata source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specific lifestyle behavior (%)</w:t>
            </w: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ith smoking habit</w:t>
            </w:r>
          </w:p>
        </w:tc>
        <w:tc>
          <w:tcPr>
            <w:tcW w:w="220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Open-access version of specific health checkups data (2018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ith no physical activity for more than one hour a day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ith no exercise for more than two week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7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have dinner within two hours before bedtime more than 3 times a week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drink alcohol everyday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drink more than 3 glasses (540 ml) of alcohol per day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drink about 2-3 glasses (360 – 540 ml) of alcohol per day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drink about 1-2 glasses (180 – 360 ml) of alcohol per day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drink less than 1 glass (180 ml) of alcohol per day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snak or drink sweet beverages between meals everyday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sometimes snack or drink sweet beverages between meal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skip breakfast more than 3 times a week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are unable to sleep well and enough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had over 10 kg in body weight gain relative to their body weight in their 20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walk at a faster pace than others of the same age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are unable to chew food due to problems of tooth, gum, or occlusion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ith difficulty chewing food due to problems of tooth, gum, or occlusion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eat quicker than other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eat slower than other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enominator: Number of persons who completed health checkup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80"/>
        </w:trPr>
        <w:tc>
          <w:tcPr>
            <w:tcW w:w="67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Socioenvironmental variables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ata source</w:t>
            </w:r>
          </w:p>
        </w:tc>
      </w:tr>
      <w:tr w:rsidR="0001500E" w:rsidRPr="00DE1B1F" w:rsidTr="0001500E">
        <w:trPr>
          <w:gridAfter w:val="1"/>
          <w:wAfter w:w="411" w:type="dxa"/>
          <w:trHeight w:val="420"/>
        </w:trPr>
        <w:tc>
          <w:tcPr>
            <w:tcW w:w="13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each industrial classification (%)</w:t>
            </w: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workers in agriculture and forestry</w:t>
            </w:r>
          </w:p>
        </w:tc>
        <w:tc>
          <w:tcPr>
            <w:tcW w:w="220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opulation cencus of Japan (2015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workers in fisherie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workers in mining and quarrying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workers in construction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workers in manufacturing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workers in electricity, gas, heat, supply, and water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workers in information and communication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workers in transportation and postal service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workers in wholesale and retail trade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workers in finance and insurance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workers in real estate and goods rental and leasing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84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Number of workers in scientific research, professional and technical services 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Number of workers in accommodations, eating, and drinking services 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62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workers in living-related and personal services and amusement service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workers in education, learning support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Number of workers in medical, health care and welfare 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workers in compound service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Number of workers in services, N.E.C. 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Number of workers in government, except elsewhere classified 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workers in industires unable to classify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Denominator: Total workers between the age of 40 and 74 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20"/>
        </w:trPr>
        <w:tc>
          <w:tcPr>
            <w:tcW w:w="13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each employment status (%)</w:t>
            </w: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executives of company or corporation</w:t>
            </w:r>
          </w:p>
        </w:tc>
        <w:tc>
          <w:tcPr>
            <w:tcW w:w="220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opulation cencus of Japan (2015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self-employed workers with employee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self-employed workers without employee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family worker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regular employee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dispatched workers from temporary labour agency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Number of part-time workers, contract workers 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unemployed person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Number of </w:t>
            </w:r>
            <w:r w:rsidR="00697F8F"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employment status </w:t>
            </w: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unknown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enominator: Working population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20"/>
        </w:trPr>
        <w:tc>
          <w:tcPr>
            <w:tcW w:w="13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side or outside their local city or prefecture (%)</w:t>
            </w: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Number of persons </w:t>
            </w:r>
            <w:r w:rsidR="0011708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working</w:t>
            </w: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in their own cities or villages</w:t>
            </w:r>
          </w:p>
        </w:tc>
        <w:tc>
          <w:tcPr>
            <w:tcW w:w="220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opulation cencus of Japan (2015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orking in other cities or villages within the same prefecture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orking in other prefecture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enominator: Working population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each commuting method (%)</w:t>
            </w: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ho walk to work/school per commuter</w:t>
            </w:r>
          </w:p>
        </w:tc>
        <w:tc>
          <w:tcPr>
            <w:tcW w:w="220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opulation cencus of Japan (2010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who use their private car to work/school per commuter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enominator: All commuter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each educational level (%)</w:t>
            </w: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ith primary/junior high school diploma</w:t>
            </w:r>
          </w:p>
        </w:tc>
        <w:tc>
          <w:tcPr>
            <w:tcW w:w="220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opulation cencus of Japan (2010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ith high school diploma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ith some college diploma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persons with undergraduate/graduate dgree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Denominator: Total graduates 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Taxable income per taxpayer (1,000 yen)</w:t>
            </w: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Taxable income (1,000yen)</w:t>
            </w:r>
          </w:p>
        </w:tc>
        <w:tc>
          <w:tcPr>
            <w:tcW w:w="220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Municipal tax survey*  (2018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enominator: Number of taxpayer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Tax revenue from tabacco tax per persons aged 20 and older (1,000 yen)</w:t>
            </w: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Tax revenue from tabocco per person aged 20 and older (1,000yen)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Municipal tax collection survey* (2015)</w:t>
            </w:r>
          </w:p>
        </w:tc>
      </w:tr>
      <w:tr w:rsidR="0001500E" w:rsidRPr="00DE1B1F" w:rsidTr="0001500E">
        <w:trPr>
          <w:gridAfter w:val="1"/>
          <w:wAfter w:w="411" w:type="dxa"/>
          <w:trHeight w:val="58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enominator: Persons aged 20 years and older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opulation cencus of Japan (2010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each household type (%)</w:t>
            </w: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clear family household</w:t>
            </w:r>
          </w:p>
        </w:tc>
        <w:tc>
          <w:tcPr>
            <w:tcW w:w="220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opulation cencus of Japan (2015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Extended family household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on-family shared household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One-person household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enominator: All household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opulation aged 60 and above (%)</w:t>
            </w: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ersons aged 60 years or older</w:t>
            </w:r>
          </w:p>
        </w:tc>
        <w:tc>
          <w:tcPr>
            <w:tcW w:w="220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Basic Resident Registration (2018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enominator: Persons aged 15 years and older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Access to each shop per </w:t>
            </w:r>
            <w:r w:rsidRPr="00DE1B1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restaurants</w:t>
            </w:r>
          </w:p>
        </w:tc>
        <w:tc>
          <w:tcPr>
            <w:tcW w:w="220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Economic census (2016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large retail store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department store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56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enominator: Habitable areas (</w:t>
            </w:r>
            <w:r w:rsidRPr="00DE1B1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opulation cencus of Japan, Municipalities Area Statistics of Japan (2015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Access to each health service per 100,000 persons</w:t>
            </w: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hospitals</w:t>
            </w:r>
          </w:p>
        </w:tc>
        <w:tc>
          <w:tcPr>
            <w:tcW w:w="220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Survey of medical institutions , hospital reports (2015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general clinic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dental clinics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enominator: Total population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opulation cencus of Japan (2015)</w:t>
            </w:r>
          </w:p>
        </w:tc>
      </w:tr>
      <w:tr w:rsidR="0001500E" w:rsidRPr="00DE1B1F" w:rsidTr="0001500E">
        <w:trPr>
          <w:gridAfter w:val="1"/>
          <w:wAfter w:w="411" w:type="dxa"/>
          <w:trHeight w:val="56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Number of long term care establishments 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Survey of institutions and establishments for long-term care (2015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enominator: Persons aged 65 years and older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opulation cencus of Japan (2015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lastRenderedPageBreak/>
              <w:t xml:space="preserve">Population density (persons per </w:t>
            </w:r>
            <w:r w:rsidRPr="00DE1B1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opulation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opulation cencus of Japan (2015)</w:t>
            </w:r>
          </w:p>
        </w:tc>
      </w:tr>
      <w:tr w:rsidR="0001500E" w:rsidRPr="00DE1B1F" w:rsidTr="0001500E">
        <w:trPr>
          <w:gridAfter w:val="1"/>
          <w:wAfter w:w="411" w:type="dxa"/>
          <w:trHeight w:val="56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enominator: Habitable areas (</w:t>
            </w:r>
            <w:r w:rsidRPr="00DE1B1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opulation cencus of Japan, Municipalities Area Statistics of Japan (2015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areas for city planning (%)</w:t>
            </w: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Urbanization promotion areas (</w:t>
            </w:r>
            <w:r w:rsidRPr="00DE1B1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220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Urban planning annual report*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Urbanization control areas (</w:t>
            </w:r>
            <w:r w:rsidRPr="00DE1B1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Quasi industrial areas (</w:t>
            </w:r>
            <w:r w:rsidRPr="00DE1B1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Industrial areas (</w:t>
            </w:r>
            <w:r w:rsidRPr="00DE1B1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Exclusively industrial areas (</w:t>
            </w:r>
            <w:r w:rsidRPr="00DE1B1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Commercial areas (</w:t>
            </w:r>
            <w:r w:rsidRPr="00DE1B1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22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560"/>
        </w:trPr>
        <w:tc>
          <w:tcPr>
            <w:tcW w:w="130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Denominator: Habitable areas (</w:t>
            </w:r>
            <w:r w:rsidRPr="00DE1B1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opulation cencus of Japan, Municipalities Area Statistics of Japan (2015)</w:t>
            </w: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67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* The survey name was tranlated to English by authors.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01500E" w:rsidRPr="00DE1B1F" w:rsidTr="0001500E">
        <w:trPr>
          <w:gridAfter w:val="1"/>
          <w:wAfter w:w="411" w:type="dxa"/>
          <w:trHeight w:val="400"/>
        </w:trPr>
        <w:tc>
          <w:tcPr>
            <w:tcW w:w="67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500E" w:rsidRPr="00DE1B1F" w:rsidRDefault="0001500E" w:rsidP="00B16DF6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</w:tr>
      <w:tr w:rsidR="00E33DD7" w:rsidRPr="00177B7F" w:rsidTr="0001500E">
        <w:trPr>
          <w:trHeight w:val="40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746605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S</w:t>
            </w:r>
            <w:r w:rsidR="0001500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</w:t>
            </w:r>
            <w:r w:rsidR="00E33DD7"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Table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.</w:t>
            </w:r>
            <w:r w:rsidR="00E33DD7"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Descriptive statistics for</w:t>
            </w:r>
            <w:r w:rsidR="00E33DD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men’s</w:t>
            </w:r>
            <w:r w:rsidR="00E33DD7"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lifestyle behavioral and socioenvironmental variables at SMA-level (n = 335)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　</w:t>
            </w:r>
          </w:p>
        </w:tc>
        <w:tc>
          <w:tcPr>
            <w:tcW w:w="5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Variables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Mean (SD)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Median [25%,75%]</w:t>
            </w:r>
          </w:p>
        </w:tc>
      </w:tr>
      <w:tr w:rsidR="001E6885" w:rsidRPr="00177B7F" w:rsidTr="0001500E">
        <w:trPr>
          <w:trHeight w:val="400"/>
        </w:trPr>
        <w:tc>
          <w:tcPr>
            <w:tcW w:w="6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885" w:rsidRPr="00177B7F" w:rsidRDefault="001E6885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Lifestyle variables</w:t>
            </w:r>
          </w:p>
          <w:p w:rsidR="001E6885" w:rsidRPr="00177B7F" w:rsidRDefault="001E6885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　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885" w:rsidRPr="00177B7F" w:rsidRDefault="001E6885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　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885" w:rsidRPr="00177B7F" w:rsidRDefault="001E6885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　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smoking habit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4 (0.0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4 [0.32, 0.36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no physical activity for more than one hour a day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59 (0.0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60 [0.57, 0.62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no exercise for more than two week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71 (0.0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71 [0.69, 0.73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have dinner within two hours before bedtime more than 3 times a week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3 (0.04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3 [0.30, 0.36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drink alcohol everyday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42 (0.0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41 [0.38, 0.44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drink more than 3 glasses (540 ml) of alcohol per day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6 (0.0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5 [0.04, 0.06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drink about 2-3 glasses (360 – 540 ml) of alcohol per day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8 (0.0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7 [0.16, 0.19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drink about 1-2 glasses (180 – 360 ml) of alcohol per day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6 (0.0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6 [0.34, 0.39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drink less than 1 glass (180 ml) of alcohol per day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40 (0.06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41 [0.38, 0.44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snak or drink sweet beverages between meals everyday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3 (0.0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3 [0.12, 0.14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sometimes snack or drink sweet beverages between meal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55 (0.0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56 [0.54, 0.57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skip breakfast more than 3 times a week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9 (0.0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8 [0.16, 0.21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are unable to sleep well and enough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2 (0.04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2 [0.29, 0.35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had over 10 kg in body weight gain relative to their body weight in their 20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46 (0.0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46 [0.44, 0.47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walk at a faster pace than others of the same age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47 (0.04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47 [0.45, 0.50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are unable to chew food due to problems of tooth, gum, or occlusion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(0.0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1, 0.01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with difficulty chewing food due to problems of tooth, gum, or occlusion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0 (0.0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0 [0.18, 0.22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eat quicker than other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5 (0.0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5 [0.34, 0.37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eat slower than other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7 (0.0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7 [0.06, 0.07]</w:t>
            </w:r>
          </w:p>
        </w:tc>
      </w:tr>
      <w:tr w:rsidR="00E33DD7" w:rsidRPr="00177B7F" w:rsidTr="0001500E">
        <w:trPr>
          <w:trHeight w:val="400"/>
        </w:trPr>
        <w:tc>
          <w:tcPr>
            <w:tcW w:w="6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Socioenvironmental variable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JP"/>
              </w:rPr>
            </w:pP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agriculture and forestry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8 (0.06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6 [0.03, 0.11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fisherie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(0.0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0 [0.00, 0.01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mining and quarrying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0 (0.00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0 [0.00, 0.00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construction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4 (0.04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3 [0.11, 0.16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manufacturing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9 (0.08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8 [0.13, 0.24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electricity, gas, heat, supply, and water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(0.00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1, 0.01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information and communication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1, 0.02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transportation and postal service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8 (0.0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8 [0.07, 0.09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wholesale and retail trade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2 (0.0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2 [0.10, 0.13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finance and insurance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1, 0.02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real estate and goods rental and leasing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1, 0.02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workers in scientific research, professional and technical services 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(0.0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[0.02, 0.04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workers in accommodations, eating, and drinking services 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(0.0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[0.02, 0.03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living-related and personal services and amusement service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0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[0.02, 0.02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education, learning support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4 (0.0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4 [0.03, 0.04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workers in medical, health care and welfare 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5 (0.0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5 [0.04, 0.06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compound service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(0.0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1, 0.02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workers in services, N.E.C. 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7 (0.0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7 [0.06, 0.08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workers in government, except elsewhere classified 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5 (0.0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5 [0.04, 0.06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industires unable to classify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(0.0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[0.01, 0.04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executives of company or corporation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6 (0.0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6 [0.05, 0.07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self-employed workers with employee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(0.0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[0.03, 0.04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self-employed workers without employee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2 (0.0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1 [0.08, 0.15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family worker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[0.01, 0.03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</w:t>
            </w:r>
            <w:r w:rsidR="00697F8F"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employment status </w:t>
            </w: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unknown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(0.0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[0.01, 0.03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regular employee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82 (0.0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82 [0.81, 0.83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dispatched workers from temporary labour agency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[0.02, 0.03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part-time workers, contract workers 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6 (0.0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5 [0.14, 0.17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unemployed person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5 (0.0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5 [0.04, 0.05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commuters </w:t>
            </w:r>
            <w:r w:rsidR="0011708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working</w:t>
            </w: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in their own cities or village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62 (0.19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65 [0.49, 0.77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commuters working in other cities or villages within the same prefecture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9 (0.1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7 [0.18, 0.40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</w:t>
            </w:r>
            <w:r w:rsidR="0011708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c</w:t>
            </w: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ommuters working in other prefecture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7 (0.10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[0.01, 0.07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aged 60 years and older in population of 15 years and older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1 (0.0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1 [0.28, 0.34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nuclear family household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56 (0.0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57 [0.54, 0.59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extended family household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2 (0.06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1 [0.07, 0.16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non-family shared household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(0.00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1, 0.01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one-person household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1 (0.06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0 [0.26, 0.34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Number of restaurants per </w:t>
            </w:r>
            <w:r w:rsidRPr="00177B7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7.88 (16.76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3.05 [1.75, 6.02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Number of large retail stores per </w:t>
            </w:r>
            <w:r w:rsidRPr="00177B7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3 (0.4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9 [0.03, 0.19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Number of department stores per </w:t>
            </w:r>
            <w:r w:rsidRPr="00177B7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0, 0.02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opulation density per </w:t>
            </w:r>
            <w:r w:rsidRPr="00177B7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1682.28 (2914.34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690.84 [374.92, 1376.95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hospitals per 100,000 person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8.39 (4.10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7.40 [5.40, 10.57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general clinics per 100,000 person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77.55 (18.94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75.35 [65.32, 87.35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dental clinicsper 100,000 person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48.52 (12.67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47.57 [42.04, 52.39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long term care establishments per 100,000 persons aged 65 years and older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13.81 (5.6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13.52 [9.97, 16.81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Urbanization promotion areas per </w:t>
            </w:r>
            <w:r w:rsidRPr="00177B7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of habitable area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7 (0.2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7 [0.00, 0.23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Urbanization control areas per </w:t>
            </w:r>
            <w:r w:rsidRPr="00177B7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of habitable area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3 (0.4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5 [0.00, 0.59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Quasi industrial areas per </w:t>
            </w:r>
            <w:r w:rsidRPr="00177B7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of habitable area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0, 0.02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Industrial areas per </w:t>
            </w:r>
            <w:r w:rsidRPr="00177B7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of habitable area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(0.0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0, 0.01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Exclusively industrial areas per </w:t>
            </w:r>
            <w:r w:rsidRPr="00177B7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of habitable area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(0.0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0 [0.00, 0.02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Commercial areas per </w:t>
            </w:r>
            <w:r w:rsidRPr="00177B7F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of habitable area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0, 0.02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primary/junior high school diploma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2 (0.09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2 [0.16, 0.28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high school diploma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67 (0.1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70 [0.60, 0.78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some college diploma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2 (0.0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2 [0.10, 0.13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undergraduate/Graduate school degree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3 (0.06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2 [0.09, 0.16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walk to work/school per commuter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7 (0.0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6 [0.05, 0.08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use their private car to work/school per commuter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61 (0.19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68 [0.57, 0.74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Tax revenue from tabocco per person aged 20 years and older (1,000 yen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9.02 (1.7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8.75 [8.07, 9.64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　</w:t>
            </w:r>
          </w:p>
        </w:tc>
        <w:tc>
          <w:tcPr>
            <w:tcW w:w="5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Taxable income per taxpayer (1,000 yen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2982.66 (503.79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2887.69 [2653.68, 3165.52]</w:t>
            </w:r>
          </w:p>
        </w:tc>
      </w:tr>
      <w:tr w:rsidR="00E33DD7" w:rsidRPr="00177B7F" w:rsidTr="0001500E">
        <w:trPr>
          <w:trHeight w:val="4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JP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JP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177B7F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JP"/>
              </w:rPr>
            </w:pPr>
          </w:p>
        </w:tc>
      </w:tr>
    </w:tbl>
    <w:p w:rsidR="00E33DD7" w:rsidRDefault="00E33DD7" w:rsidP="00E33DD7">
      <w:pPr>
        <w:ind w:firstLine="0"/>
        <w:rPr>
          <w:rFonts w:ascii="Times New Roman" w:hAnsi="Times New Roman" w:cs="Times New Roman"/>
          <w:lang w:val="en-JP"/>
        </w:rPr>
      </w:pP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5077"/>
        <w:gridCol w:w="1418"/>
        <w:gridCol w:w="1984"/>
      </w:tblGrid>
      <w:tr w:rsidR="00E33DD7" w:rsidRPr="00A220C6" w:rsidTr="001F2941">
        <w:trPr>
          <w:trHeight w:val="400"/>
        </w:trPr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746605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S</w:t>
            </w:r>
            <w:r w:rsidR="0001500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</w:t>
            </w:r>
            <w:r w:rsidR="00E33DD7"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Table. Descriptive statistics for </w:t>
            </w:r>
            <w:r w:rsidR="00E33DD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women’s </w:t>
            </w:r>
            <w:r w:rsidR="00E33DD7"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lifestyle behavioral and socioenvironmental variables</w:t>
            </w:r>
            <w:r w:rsidR="00E33DD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at </w:t>
            </w:r>
            <w:r w:rsidR="00E33DD7" w:rsidRPr="00177B7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SMA-level</w:t>
            </w:r>
            <w:r w:rsidR="00E33DD7"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(n = 335)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　</w:t>
            </w:r>
          </w:p>
        </w:tc>
        <w:tc>
          <w:tcPr>
            <w:tcW w:w="5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Median [25%,75%]</w:t>
            </w:r>
          </w:p>
        </w:tc>
      </w:tr>
      <w:tr w:rsidR="001E6885" w:rsidRPr="00A220C6" w:rsidTr="00571C9E">
        <w:trPr>
          <w:trHeight w:val="40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885" w:rsidRPr="00A220C6" w:rsidRDefault="001E6885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Lifestyle variables</w:t>
            </w:r>
          </w:p>
          <w:p w:rsidR="001E6885" w:rsidRPr="00A220C6" w:rsidRDefault="001E6885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885" w:rsidRPr="00A220C6" w:rsidRDefault="001E6885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885" w:rsidRPr="00A220C6" w:rsidRDefault="001E6885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　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smoking ha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9 (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9 [0.08, 0.11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no physical activity for more than one hour a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58 (0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58 [0.54, 0.62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no exercise for more than two wee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76 (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76 [0.73, 0.78]</w:t>
            </w:r>
          </w:p>
        </w:tc>
      </w:tr>
      <w:tr w:rsidR="00E33DD7" w:rsidRPr="00A220C6" w:rsidTr="001F2941">
        <w:trPr>
          <w:trHeight w:val="6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have dinner within two hours before bedtime more than 3 times a 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8 (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8 [0.16, 0.19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drink alcohol every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2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2 [0.11, 0.14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drink more than 3 glasses (540 ml) of alcohol per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0, 0.01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drink about 2-3 glasses (360 – 540 ml) of alcohol per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4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4 [0.03, 0.05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drink about 1-2 glasses (180 – 360 ml) of alcohol per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8 (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7 [0.15, 0.20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drink less than 1 glass (180 ml) of alcohol per 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77 (0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78 [0.74, 0.81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snak or drink sweet beverages between meals every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9 (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9 [0.26, 0.33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sometimes snack or drink sweet beverages between mea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57 (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57 [0.55, 0.60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skip breakfast more than 3 times a 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1 (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1 [0.09, 0.12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are unable to sleep well and enou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6 (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6 [0.34, 0.38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had over 10 kg in body weight gain relative to their body weight in their 20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8 (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8 [0.26, 0.30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walk at a faster pace than others of the same 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44 (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44 [0.41, 0.46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are unable to chew food due to problems of tooth, gum, or occlu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0 (0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0 [0.00, 0.00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with difficulty chewing food due to problems of tooth, gum, or occlu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6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6 [0.14, 0.18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eat quicker than oth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8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8 [0.26, 0.29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eat slower than oth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9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9 [0.08, 0.09]</w:t>
            </w:r>
          </w:p>
        </w:tc>
      </w:tr>
      <w:tr w:rsidR="00E33DD7" w:rsidRPr="00A220C6" w:rsidTr="001F2941">
        <w:trPr>
          <w:trHeight w:val="40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Socioenvironmental vari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JP"/>
              </w:rPr>
            </w:pP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agriculture and for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7 (0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5 [0.02, 0.10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fisher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0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0 [0.00, 0.00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mining and quarry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0 (0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0 [0.00, 0.00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constru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[0.03, 0.03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manufactur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3 (0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2 [0.09, 0.16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electricity, gas, heat, supply, and wa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0 (0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0 [0.00, 0.00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information and communic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0 [0.00, 0.01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transportation and postal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[0.01, 0.02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wholesale and retail tr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7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7 [0.16, 0.19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finance and insu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[0.02, 0.03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real estate and goods rental and lea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1, 0.02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workers in scientific research, professional and technical service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[0.01, 0.02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workers in accommodations, eating, and drinking service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8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8 [0.07, 0.09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living-related and personal services and amusement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5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5 [0.04, 0.05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education, learning supp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6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5 [0.05, 0.06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workers in medical, health care and welfar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2 (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1 [0.19, 0.24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compound servi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(0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1, 0.01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workers in services, N.E.C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5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5 [0.04, 0.06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workers in government, except elsewhere classifi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[0.02, 0.02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workers in industires unable to classif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[0.01, 0.04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executives of company or corpo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[0.02, 0.03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self-employed workers with employe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(0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1, 0.01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 self-employed workers without employe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5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4 [0.04, 0.05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family work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9 (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8 [0.05, 0.12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</w:t>
            </w:r>
            <w:r w:rsidR="00697F8F" w:rsidRPr="00DE1B1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employment status </w:t>
            </w: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[0.01, 0.03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regular employe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47 (0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46 [0.43, 0.51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dispatched workers from temporary labour age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[0.02, 0.04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part-time workers, contract worker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50 (0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51 [0.47, 0.54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unemployed pers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[0.03, 0.04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commuters </w:t>
            </w:r>
            <w:r w:rsidR="0011708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working</w:t>
            </w: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in their own cities or villag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71 (0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74 [0.61, 0.84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commuters working in other cities or villages within the same prefec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3 (0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2 [0.13, 0.33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roportion of </w:t>
            </w:r>
            <w:r w:rsidR="0011708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c</w:t>
            </w: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ommuters working in other prefectu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3 (0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0, 0.04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aged 60 years and older in population of 15 years and ol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8 (0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8 [0.34, 0.42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nuclear family househ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56 (0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57 [0.54, 0.59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extended family househ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2 (0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1 [0.07, 0.16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non-family shared househ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(0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1, 0.01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one-person househ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1 (0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0 [0.26, 0.34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Number of restaurants per </w:t>
            </w:r>
            <w:r w:rsidRPr="00A220C6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7.88 (16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3.05 [1.75, 6.02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Number of large retail stores per </w:t>
            </w:r>
            <w:r w:rsidRPr="00A220C6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3 (0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9 [0.03, 0.19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Number of department stores per </w:t>
            </w:r>
            <w:r w:rsidRPr="00A220C6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0, 0.02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Population density per </w:t>
            </w:r>
            <w:r w:rsidRPr="00A220C6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1682.28 (2914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690.84 [374.92, 1376.95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hospitals per 100,000 pers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8.39 (4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7.40 [5.40, 10.57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general clinics per 100,000 pers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77.55 (18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75.35 [65.32, 87.35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dental clinicsper 100,000 pers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48.52 (12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47.57 [42.04, 52.39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Number of long term care establishments per 100,000 persons aged 65 years and ol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13.81 (5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13.52 [9.97, 16.81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Urbanization promotion areas per </w:t>
            </w:r>
            <w:r w:rsidRPr="00A220C6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of habitable are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7 (0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7 [0.00, 0.23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Urbanization control areas per </w:t>
            </w:r>
            <w:r w:rsidRPr="00A220C6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of habitable are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33 (0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5 [0.00, 0.59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Quasi industrial areas per </w:t>
            </w:r>
            <w:r w:rsidRPr="00A220C6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of habitable are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0, 0.02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Industrial areas per </w:t>
            </w:r>
            <w:r w:rsidRPr="00A220C6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of habitable are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0, 0.01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Exclusively industrial areas per </w:t>
            </w:r>
            <w:r w:rsidRPr="00A220C6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of habitable are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0 [0.00, 0.02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Commercial areas per </w:t>
            </w:r>
            <w:r w:rsidRPr="00A220C6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  <w:lang w:val="en-JP"/>
              </w:rPr>
              <w:t>㎢</w:t>
            </w: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 xml:space="preserve"> of habitable are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2 (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1 [0.00, 0.02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primary/junior high school dipl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2 (0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22 [0.16, 0.28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high school dipl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67 (0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70 [0.60, 0.78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some college dipl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2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2 [0.10, 0.13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ith undergraduate/Graduate school degre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3 (0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12 [0.09, 0.16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walk to work/school per commu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7 (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06 [0.05, 0.08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Proportion of persons who use their private car to work/school per commu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61 (0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0.68 [0.57, 0.74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Tax revenue from tabocco per person aged 20 years and older (1,000 ye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9.02 (1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8.75 [8.07, 9.64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lastRenderedPageBreak/>
              <w:t xml:space="preserve">　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Taxable income per taxpayer (1,000 ye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2982.66 (503.7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A220C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  <w:t>2887.69 [2653.68, 3165.52]</w:t>
            </w:r>
          </w:p>
        </w:tc>
      </w:tr>
      <w:tr w:rsidR="00E33DD7" w:rsidRPr="00A220C6" w:rsidTr="001F2941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val="en-JP"/>
              </w:rPr>
            </w:pPr>
          </w:p>
        </w:tc>
        <w:tc>
          <w:tcPr>
            <w:tcW w:w="5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DD7" w:rsidRPr="00A220C6" w:rsidRDefault="00E33DD7" w:rsidP="001F294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JP"/>
              </w:rPr>
            </w:pPr>
          </w:p>
        </w:tc>
      </w:tr>
    </w:tbl>
    <w:p w:rsidR="00E33DD7" w:rsidRDefault="00E33DD7" w:rsidP="00E33DD7">
      <w:pPr>
        <w:ind w:firstLine="0"/>
        <w:rPr>
          <w:rFonts w:ascii="Times New Roman" w:hAnsi="Times New Roman" w:cs="Times New Roman"/>
          <w:lang w:val="en-JP"/>
        </w:rPr>
      </w:pPr>
    </w:p>
    <w:p w:rsidR="00E33DD7" w:rsidRPr="00DE1B1F" w:rsidRDefault="00E33DD7" w:rsidP="00E33DD7">
      <w:pPr>
        <w:ind w:firstLine="0"/>
        <w:rPr>
          <w:rFonts w:ascii="Times New Roman" w:hAnsi="Times New Roman" w:cs="Times New Roman"/>
          <w:lang w:val="en-JP"/>
        </w:rPr>
      </w:pPr>
    </w:p>
    <w:p w:rsidR="00E72793" w:rsidRDefault="00E72793"/>
    <w:sectPr w:rsidR="00E72793" w:rsidSect="00E33DD7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8203A" w:rsidRDefault="0048203A">
      <w:pPr>
        <w:spacing w:line="240" w:lineRule="auto"/>
      </w:pPr>
      <w:r>
        <w:separator/>
      </w:r>
    </w:p>
  </w:endnote>
  <w:endnote w:type="continuationSeparator" w:id="0">
    <w:p w:rsidR="0048203A" w:rsidRDefault="004820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19234751"/>
      <w:docPartObj>
        <w:docPartGallery w:val="Page Numbers (Bottom of Page)"/>
        <w:docPartUnique/>
      </w:docPartObj>
    </w:sdtPr>
    <w:sdtContent>
      <w:p w:rsidR="009D752E" w:rsidRDefault="00000000" w:rsidP="009872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:rsidR="009D752E" w:rsidRDefault="009D752E" w:rsidP="00572C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89059741"/>
      <w:docPartObj>
        <w:docPartGallery w:val="Page Numbers (Bottom of Page)"/>
        <w:docPartUnique/>
      </w:docPartObj>
    </w:sdtPr>
    <w:sdtContent>
      <w:p w:rsidR="009D752E" w:rsidRDefault="00000000" w:rsidP="009872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9D752E" w:rsidRDefault="009D752E" w:rsidP="00572C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8203A" w:rsidRDefault="0048203A">
      <w:pPr>
        <w:spacing w:line="240" w:lineRule="auto"/>
      </w:pPr>
      <w:r>
        <w:separator/>
      </w:r>
    </w:p>
  </w:footnote>
  <w:footnote w:type="continuationSeparator" w:id="0">
    <w:p w:rsidR="0048203A" w:rsidRDefault="004820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DD7"/>
    <w:rsid w:val="0001500E"/>
    <w:rsid w:val="000968F4"/>
    <w:rsid w:val="00117083"/>
    <w:rsid w:val="001E6885"/>
    <w:rsid w:val="002766CD"/>
    <w:rsid w:val="00321078"/>
    <w:rsid w:val="00344ACE"/>
    <w:rsid w:val="00362C71"/>
    <w:rsid w:val="003E306A"/>
    <w:rsid w:val="0048203A"/>
    <w:rsid w:val="00495E98"/>
    <w:rsid w:val="004C5A99"/>
    <w:rsid w:val="005228D9"/>
    <w:rsid w:val="00531022"/>
    <w:rsid w:val="00531B9A"/>
    <w:rsid w:val="005A3320"/>
    <w:rsid w:val="0066764F"/>
    <w:rsid w:val="00697F8F"/>
    <w:rsid w:val="006E5788"/>
    <w:rsid w:val="00746605"/>
    <w:rsid w:val="007D36CA"/>
    <w:rsid w:val="007D5C86"/>
    <w:rsid w:val="00807D02"/>
    <w:rsid w:val="0082566C"/>
    <w:rsid w:val="00843AD4"/>
    <w:rsid w:val="00871150"/>
    <w:rsid w:val="009923FA"/>
    <w:rsid w:val="009B3CA5"/>
    <w:rsid w:val="009D752E"/>
    <w:rsid w:val="009E65E6"/>
    <w:rsid w:val="00A22ADB"/>
    <w:rsid w:val="00AE19B1"/>
    <w:rsid w:val="00B57272"/>
    <w:rsid w:val="00BE67CD"/>
    <w:rsid w:val="00C45674"/>
    <w:rsid w:val="00C93365"/>
    <w:rsid w:val="00D77F0F"/>
    <w:rsid w:val="00E07FE6"/>
    <w:rsid w:val="00E32867"/>
    <w:rsid w:val="00E33DD7"/>
    <w:rsid w:val="00E72793"/>
    <w:rsid w:val="00FD2DFD"/>
    <w:rsid w:val="00FF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11721A"/>
  <w15:chartTrackingRefBased/>
  <w15:docId w15:val="{CADB4EEF-BBB7-8A4A-AA1B-79E1021E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DD7"/>
    <w:pPr>
      <w:spacing w:line="480" w:lineRule="auto"/>
      <w:ind w:firstLine="720"/>
    </w:pPr>
    <w:rPr>
      <w:color w:val="000000" w:themeColor="text1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DD7"/>
    <w:pPr>
      <w:keepNext/>
      <w:keepLines/>
      <w:widowControl w:val="0"/>
      <w:spacing w:before="280" w:after="80" w:line="240" w:lineRule="auto"/>
      <w:ind w:firstLine="0"/>
      <w:jc w:val="both"/>
      <w:outlineLvl w:val="0"/>
    </w:pPr>
    <w:rPr>
      <w:rFonts w:asciiTheme="majorHAnsi" w:eastAsiaTheme="majorEastAsia" w:hAnsiTheme="majorHAnsi" w:cstheme="majorBidi"/>
      <w:kern w:val="2"/>
      <w:sz w:val="32"/>
      <w:szCs w:val="32"/>
      <w:lang w:val="en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DD7"/>
    <w:pPr>
      <w:keepNext/>
      <w:keepLines/>
      <w:widowControl w:val="0"/>
      <w:spacing w:before="160" w:after="80" w:line="240" w:lineRule="auto"/>
      <w:ind w:firstLine="0"/>
      <w:jc w:val="both"/>
      <w:outlineLvl w:val="1"/>
    </w:pPr>
    <w:rPr>
      <w:rFonts w:asciiTheme="majorHAnsi" w:eastAsiaTheme="majorEastAsia" w:hAnsiTheme="majorHAnsi" w:cstheme="majorBidi"/>
      <w:kern w:val="2"/>
      <w:sz w:val="28"/>
      <w:szCs w:val="28"/>
      <w:lang w:val="en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DD7"/>
    <w:pPr>
      <w:keepNext/>
      <w:keepLines/>
      <w:widowControl w:val="0"/>
      <w:spacing w:before="160" w:after="80" w:line="240" w:lineRule="auto"/>
      <w:ind w:firstLine="0"/>
      <w:jc w:val="both"/>
      <w:outlineLvl w:val="2"/>
    </w:pPr>
    <w:rPr>
      <w:rFonts w:asciiTheme="majorHAnsi" w:eastAsiaTheme="majorEastAsia" w:hAnsiTheme="majorHAnsi" w:cstheme="majorBidi"/>
      <w:kern w:val="2"/>
      <w:lang w:val="en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DD7"/>
    <w:pPr>
      <w:keepNext/>
      <w:keepLines/>
      <w:widowControl w:val="0"/>
      <w:spacing w:before="80" w:after="40" w:line="240" w:lineRule="auto"/>
      <w:ind w:firstLine="0"/>
      <w:jc w:val="both"/>
      <w:outlineLvl w:val="3"/>
    </w:pPr>
    <w:rPr>
      <w:rFonts w:asciiTheme="majorHAnsi" w:eastAsiaTheme="majorEastAsia" w:hAnsiTheme="majorHAnsi" w:cstheme="majorBidi"/>
      <w:kern w:val="2"/>
      <w:sz w:val="21"/>
      <w:lang w:val="en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DD7"/>
    <w:pPr>
      <w:keepNext/>
      <w:keepLines/>
      <w:widowControl w:val="0"/>
      <w:spacing w:before="80" w:after="40" w:line="240" w:lineRule="auto"/>
      <w:ind w:leftChars="100" w:left="100" w:firstLine="0"/>
      <w:jc w:val="both"/>
      <w:outlineLvl w:val="4"/>
    </w:pPr>
    <w:rPr>
      <w:rFonts w:asciiTheme="majorHAnsi" w:eastAsiaTheme="majorEastAsia" w:hAnsiTheme="majorHAnsi" w:cstheme="majorBidi"/>
      <w:kern w:val="2"/>
      <w:sz w:val="21"/>
      <w:lang w:val="en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DD7"/>
    <w:pPr>
      <w:keepNext/>
      <w:keepLines/>
      <w:widowControl w:val="0"/>
      <w:spacing w:before="80" w:after="40" w:line="240" w:lineRule="auto"/>
      <w:ind w:leftChars="200" w:left="200" w:firstLine="0"/>
      <w:jc w:val="both"/>
      <w:outlineLvl w:val="5"/>
    </w:pPr>
    <w:rPr>
      <w:rFonts w:asciiTheme="majorHAnsi" w:eastAsiaTheme="majorEastAsia" w:hAnsiTheme="majorHAnsi" w:cstheme="majorBidi"/>
      <w:kern w:val="2"/>
      <w:sz w:val="21"/>
      <w:lang w:val="en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DD7"/>
    <w:pPr>
      <w:keepNext/>
      <w:keepLines/>
      <w:widowControl w:val="0"/>
      <w:spacing w:before="80" w:after="40" w:line="240" w:lineRule="auto"/>
      <w:ind w:leftChars="300" w:left="300" w:firstLine="0"/>
      <w:jc w:val="both"/>
      <w:outlineLvl w:val="6"/>
    </w:pPr>
    <w:rPr>
      <w:rFonts w:asciiTheme="majorHAnsi" w:eastAsiaTheme="majorEastAsia" w:hAnsiTheme="majorHAnsi" w:cstheme="majorBidi"/>
      <w:kern w:val="2"/>
      <w:sz w:val="21"/>
      <w:lang w:val="en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DD7"/>
    <w:pPr>
      <w:keepNext/>
      <w:keepLines/>
      <w:widowControl w:val="0"/>
      <w:spacing w:before="80" w:after="40" w:line="240" w:lineRule="auto"/>
      <w:ind w:leftChars="400" w:left="400" w:firstLine="0"/>
      <w:jc w:val="both"/>
      <w:outlineLvl w:val="7"/>
    </w:pPr>
    <w:rPr>
      <w:rFonts w:asciiTheme="majorHAnsi" w:eastAsiaTheme="majorEastAsia" w:hAnsiTheme="majorHAnsi" w:cstheme="majorBidi"/>
      <w:kern w:val="2"/>
      <w:sz w:val="21"/>
      <w:lang w:val="en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DD7"/>
    <w:pPr>
      <w:keepNext/>
      <w:keepLines/>
      <w:widowControl w:val="0"/>
      <w:spacing w:before="80" w:after="40" w:line="240" w:lineRule="auto"/>
      <w:ind w:leftChars="500" w:left="500" w:firstLine="0"/>
      <w:jc w:val="both"/>
      <w:outlineLvl w:val="8"/>
    </w:pPr>
    <w:rPr>
      <w:rFonts w:asciiTheme="majorHAnsi" w:eastAsiaTheme="majorEastAsia" w:hAnsiTheme="majorHAnsi" w:cstheme="majorBidi"/>
      <w:kern w:val="2"/>
      <w:sz w:val="21"/>
      <w:lang w:val="en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D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D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D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D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D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D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D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D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DD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33DD7"/>
    <w:pPr>
      <w:widowControl w:val="0"/>
      <w:spacing w:after="80" w:line="240" w:lineRule="auto"/>
      <w:ind w:firstLine="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3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DD7"/>
    <w:pPr>
      <w:widowControl w:val="0"/>
      <w:numPr>
        <w:ilvl w:val="1"/>
      </w:numPr>
      <w:spacing w:after="160" w:line="240" w:lineRule="auto"/>
      <w:ind w:firstLine="72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3D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DD7"/>
    <w:pPr>
      <w:widowControl w:val="0"/>
      <w:spacing w:before="160" w:after="160" w:line="240" w:lineRule="auto"/>
      <w:ind w:firstLine="0"/>
      <w:jc w:val="center"/>
    </w:pPr>
    <w:rPr>
      <w:i/>
      <w:iCs/>
      <w:color w:val="404040" w:themeColor="text1" w:themeTint="BF"/>
      <w:kern w:val="2"/>
      <w:sz w:val="21"/>
      <w:lang w:val="en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3D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DD7"/>
    <w:pPr>
      <w:widowControl w:val="0"/>
      <w:spacing w:line="240" w:lineRule="auto"/>
      <w:ind w:left="720" w:firstLine="0"/>
      <w:contextualSpacing/>
      <w:jc w:val="both"/>
    </w:pPr>
    <w:rPr>
      <w:color w:val="auto"/>
      <w:kern w:val="2"/>
      <w:sz w:val="21"/>
      <w:lang w:val="en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3D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DD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="0"/>
      <w:jc w:val="center"/>
    </w:pPr>
    <w:rPr>
      <w:i/>
      <w:iCs/>
      <w:color w:val="2F5496" w:themeColor="accent1" w:themeShade="BF"/>
      <w:kern w:val="2"/>
      <w:sz w:val="21"/>
      <w:lang w:val="en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D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DD7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33DD7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33DD7"/>
    <w:rPr>
      <w:color w:val="000000" w:themeColor="text1"/>
      <w:kern w:val="0"/>
      <w:sz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33DD7"/>
  </w:style>
  <w:style w:type="paragraph" w:styleId="Revision">
    <w:name w:val="Revision"/>
    <w:hidden/>
    <w:uiPriority w:val="99"/>
    <w:semiHidden/>
    <w:rsid w:val="0001500E"/>
    <w:rPr>
      <w:color w:val="000000" w:themeColor="text1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3123</Words>
  <Characters>17802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UMI YOSHIGAI</dc:creator>
  <cp:keywords/>
  <dc:description/>
  <cp:lastModifiedBy>吉開　恵</cp:lastModifiedBy>
  <cp:revision>8</cp:revision>
  <dcterms:created xsi:type="dcterms:W3CDTF">2025-01-13T15:27:00Z</dcterms:created>
  <dcterms:modified xsi:type="dcterms:W3CDTF">2025-07-04T13:58:00Z</dcterms:modified>
</cp:coreProperties>
</file>